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8C2F7C" w14:textId="4465C7A5" w:rsidR="00E767E6" w:rsidRPr="005F511C" w:rsidRDefault="005F511C" w:rsidP="005F511C">
      <w:pPr>
        <w:spacing w:line="480" w:lineRule="auto"/>
        <w:rPr>
          <w:rFonts w:eastAsiaTheme="minorEastAsia"/>
          <w:b/>
          <w:bCs/>
          <w:lang w:eastAsia="ja-JP"/>
        </w:rPr>
      </w:pPr>
      <w:r w:rsidRPr="005F511C">
        <w:rPr>
          <w:b/>
          <w:bCs/>
          <w:noProof/>
          <w:lang w:val="en-US" w:eastAsia="ja-JP"/>
        </w:rPr>
        <w:drawing>
          <wp:anchor distT="0" distB="0" distL="114300" distR="114300" simplePos="0" relativeHeight="251659264" behindDoc="0" locked="0" layoutInCell="1" allowOverlap="1" wp14:anchorId="5CA4C440" wp14:editId="7995A54C">
            <wp:simplePos x="0" y="0"/>
            <wp:positionH relativeFrom="margin">
              <wp:posOffset>-17780</wp:posOffset>
            </wp:positionH>
            <wp:positionV relativeFrom="paragraph">
              <wp:posOffset>441325</wp:posOffset>
            </wp:positionV>
            <wp:extent cx="5400675" cy="2771775"/>
            <wp:effectExtent l="0" t="0" r="9525" b="9525"/>
            <wp:wrapSquare wrapText="bothSides"/>
            <wp:docPr id="307174568" name="図 3071745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675" cy="2771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_Hlk203133973"/>
      <w:r w:rsidRPr="005F511C">
        <w:rPr>
          <w:rFonts w:eastAsiaTheme="minorEastAsia"/>
          <w:b/>
          <w:bCs/>
          <w:lang w:eastAsia="ja-JP"/>
        </w:rPr>
        <w:t>Supplementary Figure S</w:t>
      </w:r>
      <w:bookmarkEnd w:id="0"/>
      <w:r w:rsidRPr="005F511C">
        <w:rPr>
          <w:rFonts w:eastAsiaTheme="minorEastAsia"/>
          <w:b/>
          <w:bCs/>
          <w:lang w:eastAsia="ja-JP"/>
        </w:rPr>
        <w:t>1</w:t>
      </w:r>
    </w:p>
    <w:p w14:paraId="5DC7C132" w14:textId="77777777" w:rsidR="005F511C" w:rsidRPr="005F511C" w:rsidRDefault="005F511C" w:rsidP="005F511C">
      <w:pPr>
        <w:spacing w:line="480" w:lineRule="auto"/>
        <w:rPr>
          <w:rFonts w:eastAsiaTheme="minorEastAsia" w:hint="eastAsia"/>
          <w:lang w:eastAsia="ja-JP"/>
        </w:rPr>
      </w:pPr>
    </w:p>
    <w:p w14:paraId="5EF38943" w14:textId="38424953" w:rsidR="00157DE4" w:rsidRPr="00157DE4" w:rsidRDefault="00BB1E33" w:rsidP="00157DE4">
      <w:pPr>
        <w:rPr>
          <w:sz w:val="22"/>
          <w:szCs w:val="22"/>
          <w:lang w:val="en-US"/>
        </w:rPr>
      </w:pPr>
      <w:proofErr w:type="gramStart"/>
      <w:r w:rsidRPr="00157DE4">
        <w:rPr>
          <w:sz w:val="22"/>
          <w:szCs w:val="22"/>
          <w:lang w:val="en-US"/>
        </w:rPr>
        <w:t>Venn</w:t>
      </w:r>
      <w:proofErr w:type="gramEnd"/>
      <w:r w:rsidRPr="00157DE4">
        <w:rPr>
          <w:sz w:val="22"/>
          <w:szCs w:val="22"/>
          <w:lang w:val="en-US"/>
        </w:rPr>
        <w:t xml:space="preserve"> diagram </w:t>
      </w:r>
      <w:proofErr w:type="gramStart"/>
      <w:r w:rsidRPr="00157DE4">
        <w:rPr>
          <w:sz w:val="22"/>
          <w:szCs w:val="22"/>
          <w:lang w:val="en-US"/>
        </w:rPr>
        <w:t>illustrating</w:t>
      </w:r>
      <w:proofErr w:type="gramEnd"/>
      <w:r w:rsidRPr="00157DE4">
        <w:rPr>
          <w:sz w:val="22"/>
          <w:szCs w:val="22"/>
          <w:lang w:val="en-US"/>
        </w:rPr>
        <w:t xml:space="preserve"> the number of data points used to construct and evaluate each prediction model for first and multiple heparin infusions, based on a dataset of 959 eligible cases.</w:t>
      </w:r>
    </w:p>
    <w:p w14:paraId="3FE5CB7F" w14:textId="272CF6B5" w:rsidR="00157DE4" w:rsidRPr="00157DE4" w:rsidRDefault="00BB1E33" w:rsidP="00157DE4">
      <w:pPr>
        <w:rPr>
          <w:sz w:val="22"/>
          <w:szCs w:val="22"/>
          <w:lang w:val="en-US"/>
        </w:rPr>
      </w:pPr>
      <w:r w:rsidRPr="2FB592A7">
        <w:rPr>
          <w:sz w:val="22"/>
          <w:szCs w:val="22"/>
          <w:lang w:val="en-US"/>
        </w:rPr>
        <w:t xml:space="preserve">An example of the 294 data points exclusive to the </w:t>
      </w:r>
      <w:r w:rsidR="008D5DE6" w:rsidRPr="2FB592A7">
        <w:rPr>
          <w:sz w:val="22"/>
          <w:szCs w:val="22"/>
          <w:lang w:val="en-US"/>
        </w:rPr>
        <w:t>“</w:t>
      </w:r>
      <w:r w:rsidRPr="2FB592A7">
        <w:rPr>
          <w:sz w:val="22"/>
          <w:szCs w:val="22"/>
          <w:lang w:val="en-US"/>
        </w:rPr>
        <w:t>first heparin infusion</w:t>
      </w:r>
      <w:r w:rsidR="008D5DE6" w:rsidRPr="2FB592A7">
        <w:rPr>
          <w:sz w:val="22"/>
          <w:szCs w:val="22"/>
          <w:lang w:val="en-US"/>
        </w:rPr>
        <w:t>”</w:t>
      </w:r>
      <w:r w:rsidRPr="2FB592A7">
        <w:rPr>
          <w:sz w:val="22"/>
          <w:szCs w:val="22"/>
          <w:lang w:val="en-US"/>
        </w:rPr>
        <w:t xml:space="preserve"> category is when heparin medication was discontinued (see Supplementary Table S2, Case 3, for details). Similarly, an example of the 1</w:t>
      </w:r>
      <w:r w:rsidR="7726F5C4" w:rsidRPr="2FB592A7">
        <w:rPr>
          <w:sz w:val="22"/>
          <w:szCs w:val="22"/>
          <w:lang w:val="en-US"/>
        </w:rPr>
        <w:t>2</w:t>
      </w:r>
      <w:r w:rsidRPr="2FB592A7">
        <w:rPr>
          <w:sz w:val="22"/>
          <w:szCs w:val="22"/>
          <w:lang w:val="en-US"/>
        </w:rPr>
        <w:t xml:space="preserve">2 data points specific to </w:t>
      </w:r>
      <w:r w:rsidR="008D5DE6" w:rsidRPr="2FB592A7">
        <w:rPr>
          <w:sz w:val="22"/>
          <w:szCs w:val="22"/>
          <w:lang w:val="en-US"/>
        </w:rPr>
        <w:t>“</w:t>
      </w:r>
      <w:r w:rsidRPr="2FB592A7">
        <w:rPr>
          <w:sz w:val="22"/>
          <w:szCs w:val="22"/>
          <w:lang w:val="en-US"/>
        </w:rPr>
        <w:t>multiple heparin infusions</w:t>
      </w:r>
      <w:r w:rsidR="008D5DE6" w:rsidRPr="2FB592A7">
        <w:rPr>
          <w:sz w:val="22"/>
          <w:szCs w:val="22"/>
          <w:lang w:val="en-US"/>
        </w:rPr>
        <w:t>”</w:t>
      </w:r>
      <w:r w:rsidRPr="2FB592A7">
        <w:rPr>
          <w:sz w:val="22"/>
          <w:szCs w:val="22"/>
          <w:lang w:val="en-US"/>
        </w:rPr>
        <w:t xml:space="preserve"> is when the target </w:t>
      </w:r>
      <w:proofErr w:type="spellStart"/>
      <w:r w:rsidRPr="2FB592A7">
        <w:rPr>
          <w:sz w:val="22"/>
          <w:szCs w:val="22"/>
          <w:lang w:val="en-US"/>
        </w:rPr>
        <w:t>aPTT</w:t>
      </w:r>
      <w:proofErr w:type="spellEnd"/>
      <w:r w:rsidRPr="2FB592A7">
        <w:rPr>
          <w:sz w:val="22"/>
          <w:szCs w:val="22"/>
          <w:lang w:val="en-US"/>
        </w:rPr>
        <w:t xml:space="preserve"> was not measured (see Supplementary Table S2, Case 2, for details).</w:t>
      </w:r>
    </w:p>
    <w:p w14:paraId="7858C9E9" w14:textId="77777777" w:rsidR="00157DE4" w:rsidRPr="00157DE4" w:rsidRDefault="00157DE4" w:rsidP="00157DE4">
      <w:pPr>
        <w:rPr>
          <w:b/>
          <w:lang w:val="en-US"/>
        </w:rPr>
      </w:pPr>
    </w:p>
    <w:p w14:paraId="6E673ECB" w14:textId="09E0DAE0" w:rsidR="00E767E6" w:rsidRPr="00157DE4" w:rsidRDefault="00E767E6" w:rsidP="00803233">
      <w:pPr>
        <w:rPr>
          <w:lang w:val="en-US"/>
        </w:rPr>
      </w:pPr>
    </w:p>
    <w:p w14:paraId="123970DC" w14:textId="40AB6537" w:rsidR="00E767E6" w:rsidRDefault="00E767E6" w:rsidP="00803233"/>
    <w:p w14:paraId="0A56B8CA" w14:textId="3BFBCDA3" w:rsidR="00E767E6" w:rsidRDefault="00E767E6" w:rsidP="00803233"/>
    <w:p w14:paraId="460CBF28" w14:textId="720E2C4F" w:rsidR="00E767E6" w:rsidRDefault="00E767E6" w:rsidP="00803233"/>
    <w:p w14:paraId="24C6B72E" w14:textId="766E2983" w:rsidR="00E767E6" w:rsidRDefault="00E767E6" w:rsidP="00803233"/>
    <w:p w14:paraId="7B3B8391" w14:textId="353350FB" w:rsidR="00E767E6" w:rsidRDefault="00E767E6" w:rsidP="00803233"/>
    <w:p w14:paraId="0CB6780A" w14:textId="4F27DCB7" w:rsidR="00E767E6" w:rsidRDefault="00E767E6" w:rsidP="00803233"/>
    <w:p w14:paraId="474B4474" w14:textId="2D8DE62A" w:rsidR="00E767E6" w:rsidRDefault="00E767E6" w:rsidP="00803233"/>
    <w:p w14:paraId="37C3B2CC" w14:textId="69AF1845" w:rsidR="00E767E6" w:rsidRDefault="00E767E6" w:rsidP="00803233"/>
    <w:p w14:paraId="7D42F8F0" w14:textId="0D550248" w:rsidR="00E767E6" w:rsidRDefault="00E767E6" w:rsidP="00803233"/>
    <w:p w14:paraId="114537A3" w14:textId="27741386" w:rsidR="00E767E6" w:rsidRDefault="00E767E6" w:rsidP="00803233"/>
    <w:p w14:paraId="17F31712" w14:textId="63C8BBB1" w:rsidR="00E767E6" w:rsidRDefault="00E767E6" w:rsidP="00803233">
      <w:pPr>
        <w:rPr>
          <w:rFonts w:eastAsiaTheme="minorEastAsia"/>
          <w:lang w:eastAsia="ja-JP"/>
        </w:rPr>
      </w:pPr>
    </w:p>
    <w:p w14:paraId="09AE1654" w14:textId="4491D2B1" w:rsidR="005F511C" w:rsidRDefault="005F511C" w:rsidP="00803233">
      <w:pPr>
        <w:rPr>
          <w:rFonts w:eastAsiaTheme="minorEastAsia"/>
          <w:b/>
          <w:bCs/>
          <w:lang w:eastAsia="ja-JP"/>
        </w:rPr>
      </w:pPr>
      <w:r w:rsidRPr="005F511C">
        <w:rPr>
          <w:rFonts w:eastAsiaTheme="minorEastAsia"/>
          <w:b/>
          <w:bCs/>
          <w:lang w:eastAsia="ja-JP"/>
        </w:rPr>
        <w:lastRenderedPageBreak/>
        <w:t>Supplementary Figure S</w:t>
      </w:r>
      <w:r>
        <w:rPr>
          <w:rFonts w:eastAsiaTheme="minorEastAsia" w:hint="eastAsia"/>
          <w:b/>
          <w:bCs/>
          <w:lang w:eastAsia="ja-JP"/>
        </w:rPr>
        <w:t>2</w:t>
      </w:r>
    </w:p>
    <w:p w14:paraId="386FA14D" w14:textId="4B987716" w:rsidR="00157DE4" w:rsidRPr="00157DE4" w:rsidRDefault="00BB1E33" w:rsidP="00157DE4">
      <w:pPr>
        <w:rPr>
          <w:rFonts w:eastAsia="ＭＳ Ｐゴシック" w:cs="ＭＳ Ｐゴシック"/>
          <w:sz w:val="22"/>
          <w:lang w:val="en-US"/>
        </w:rPr>
      </w:pPr>
      <w:r>
        <w:rPr>
          <w:noProof/>
          <w:lang w:val="en-US" w:eastAsia="ja-JP"/>
        </w:rPr>
        <w:drawing>
          <wp:anchor distT="0" distB="0" distL="114300" distR="114300" simplePos="0" relativeHeight="251658240" behindDoc="0" locked="0" layoutInCell="1" allowOverlap="1" wp14:anchorId="1D7D8F93" wp14:editId="07777777">
            <wp:simplePos x="0" y="0"/>
            <wp:positionH relativeFrom="margin">
              <wp:posOffset>-159385</wp:posOffset>
            </wp:positionH>
            <wp:positionV relativeFrom="paragraph">
              <wp:posOffset>3175</wp:posOffset>
            </wp:positionV>
            <wp:extent cx="5499735" cy="5384800"/>
            <wp:effectExtent l="0" t="0" r="0" b="635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9735" cy="538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1" w:name="_Hlk192714251"/>
      <w:r w:rsidRPr="00157DE4">
        <w:rPr>
          <w:rFonts w:eastAsia="ＭＳ Ｐゴシック" w:cs="ＭＳ Ｐゴシック"/>
          <w:sz w:val="22"/>
          <w:lang w:val="en-US"/>
        </w:rPr>
        <w:t xml:space="preserve">Contributing variables to predictive performance in (A) first and (B) multiple heparin infusion patients, as represented in the </w:t>
      </w:r>
      <w:proofErr w:type="spellStart"/>
      <w:r w:rsidRPr="00157DE4">
        <w:rPr>
          <w:rFonts w:eastAsia="ＭＳ Ｐゴシック" w:cs="ＭＳ Ｐゴシック"/>
          <w:sz w:val="22"/>
          <w:lang w:val="en-US"/>
        </w:rPr>
        <w:t>beeswarm</w:t>
      </w:r>
      <w:proofErr w:type="spellEnd"/>
      <w:r w:rsidRPr="00157DE4">
        <w:rPr>
          <w:rFonts w:eastAsia="ＭＳ Ｐゴシック" w:cs="ＭＳ Ｐゴシック"/>
          <w:sz w:val="22"/>
          <w:lang w:val="en-US"/>
        </w:rPr>
        <w:t xml:space="preserve"> diagram.</w:t>
      </w:r>
    </w:p>
    <w:p w14:paraId="3825D91B" w14:textId="731F5985" w:rsidR="00E767E6" w:rsidRPr="00157DE4" w:rsidRDefault="00BB1E33" w:rsidP="00157DE4">
      <w:pPr>
        <w:rPr>
          <w:rFonts w:eastAsia="ＭＳ Ｐゴシック"/>
          <w:color w:val="000000"/>
          <w:sz w:val="22"/>
          <w:lang w:val="en-US"/>
        </w:rPr>
      </w:pPr>
      <w:r w:rsidRPr="00157DE4">
        <w:rPr>
          <w:rFonts w:eastAsia="ＭＳ Ｐゴシック" w:cs="ＭＳ Ｐゴシック"/>
          <w:sz w:val="22"/>
          <w:lang w:val="en-US"/>
        </w:rPr>
        <w:t xml:space="preserve">The contributions to the prediction model were </w:t>
      </w:r>
      <w:r w:rsidRPr="00CD2955">
        <w:rPr>
          <w:rFonts w:eastAsia="ＭＳ Ｐゴシック" w:cs="ＭＳ Ｐゴシック"/>
          <w:sz w:val="22"/>
          <w:lang w:val="en-US"/>
        </w:rPr>
        <w:t>determined using a</w:t>
      </w:r>
      <w:r w:rsidRPr="00157DE4">
        <w:rPr>
          <w:rFonts w:eastAsia="ＭＳ Ｐゴシック" w:cs="ＭＳ Ｐゴシック"/>
          <w:sz w:val="22"/>
          <w:lang w:val="en-US"/>
        </w:rPr>
        <w:t xml:space="preserve"> random forest model</w:t>
      </w:r>
      <w:r w:rsidRPr="00CD2955">
        <w:rPr>
          <w:rFonts w:eastAsia="ＭＳ Ｐゴシック" w:cs="ＭＳ Ｐゴシック"/>
          <w:sz w:val="22"/>
          <w:lang w:val="en-US"/>
        </w:rPr>
        <w:t>,</w:t>
      </w:r>
      <w:r w:rsidRPr="00157DE4">
        <w:rPr>
          <w:rFonts w:eastAsia="ＭＳ Ｐゴシック" w:cs="ＭＳ Ｐゴシック"/>
          <w:sz w:val="22"/>
          <w:lang w:val="en-US"/>
        </w:rPr>
        <w:t xml:space="preserve"> with data imputed based on static </w:t>
      </w:r>
      <w:r w:rsidRPr="00CD2955">
        <w:rPr>
          <w:rFonts w:eastAsia="ＭＳ Ｐゴシック" w:cs="ＭＳ Ｐゴシック"/>
          <w:sz w:val="22"/>
          <w:lang w:val="en-US"/>
        </w:rPr>
        <w:t xml:space="preserve">variables, for both first and </w:t>
      </w:r>
      <w:proofErr w:type="gramStart"/>
      <w:r w:rsidRPr="00CD2955">
        <w:rPr>
          <w:rFonts w:eastAsia="ＭＳ Ｐゴシック" w:cs="ＭＳ Ｐゴシック"/>
          <w:sz w:val="22"/>
          <w:lang w:val="en-US"/>
        </w:rPr>
        <w:t>multiple heparin</w:t>
      </w:r>
      <w:proofErr w:type="gramEnd"/>
      <w:r w:rsidRPr="00CD2955">
        <w:rPr>
          <w:rFonts w:eastAsia="ＭＳ Ｐゴシック" w:cs="ＭＳ Ｐゴシック"/>
          <w:sz w:val="22"/>
          <w:lang w:val="en-US"/>
        </w:rPr>
        <w:t xml:space="preserve"> infusion patient predictions</w:t>
      </w:r>
      <w:r w:rsidRPr="00157DE4">
        <w:rPr>
          <w:rFonts w:eastAsia="ＭＳ Ｐゴシック" w:cs="ＭＳ Ｐゴシック"/>
          <w:sz w:val="22"/>
          <w:lang w:val="en-US"/>
        </w:rPr>
        <w:t>.</w:t>
      </w:r>
      <w:r>
        <w:rPr>
          <w:rFonts w:eastAsia="ＭＳ Ｐゴシック"/>
          <w:color w:val="000000"/>
          <w:sz w:val="22"/>
          <w:lang w:val="en-US"/>
        </w:rPr>
        <w:t xml:space="preserve"> </w:t>
      </w:r>
      <w:proofErr w:type="spellStart"/>
      <w:r w:rsidRPr="00396054">
        <w:rPr>
          <w:rFonts w:eastAsia="ＭＳ Ｐゴシック"/>
          <w:color w:val="000000"/>
          <w:sz w:val="22"/>
          <w:lang w:val="en-US"/>
        </w:rPr>
        <w:t>aPTT</w:t>
      </w:r>
      <w:proofErr w:type="spellEnd"/>
      <w:r w:rsidRPr="00396054">
        <w:rPr>
          <w:rFonts w:eastAsia="ＭＳ Ｐゴシック"/>
          <w:color w:val="000000"/>
          <w:sz w:val="22"/>
          <w:lang w:val="en-US"/>
        </w:rPr>
        <w:t>: activated partial thromboplastin time; BHC after SA:</w:t>
      </w:r>
      <w:r>
        <w:rPr>
          <w:rFonts w:eastAsia="ＭＳ Ｐゴシック"/>
          <w:color w:val="000000"/>
          <w:sz w:val="22"/>
          <w:lang w:val="en-US"/>
        </w:rPr>
        <w:t xml:space="preserve"> </w:t>
      </w:r>
      <w:r w:rsidRPr="00396054">
        <w:rPr>
          <w:rFonts w:eastAsiaTheme="minorEastAsia"/>
          <w:sz w:val="22"/>
          <w:szCs w:val="22"/>
          <w:lang w:val="en-US"/>
        </w:rPr>
        <w:t>blood heparin concentration after the starting point of administration</w:t>
      </w:r>
      <w:r w:rsidRPr="00396054">
        <w:rPr>
          <w:rFonts w:eastAsia="ＭＳ Ｐゴシック"/>
          <w:color w:val="000000"/>
          <w:sz w:val="22"/>
          <w:lang w:val="en-US"/>
        </w:rPr>
        <w:t xml:space="preserve">; AT-III: antithrombin III; Urine volume: </w:t>
      </w:r>
      <w:r w:rsidRPr="00396054">
        <w:rPr>
          <w:rFonts w:eastAsia="メイリオ" w:cs="ＭＳ Ｐゴシック"/>
          <w:color w:val="000000"/>
          <w:sz w:val="22"/>
          <w:lang w:val="en-US" w:eastAsia="ja-JP"/>
        </w:rPr>
        <w:t>amount of urine output</w:t>
      </w:r>
      <w:r w:rsidRPr="00396054">
        <w:rPr>
          <w:rFonts w:eastAsia="ＭＳ Ｐゴシック"/>
          <w:color w:val="000000"/>
          <w:sz w:val="22"/>
          <w:lang w:val="en-US"/>
        </w:rPr>
        <w:t xml:space="preserve">; CBV: circulation blood volume; PT-INR: prothrombin time-international normalized ratio; SBP: </w:t>
      </w:r>
      <w:r w:rsidRPr="00396054">
        <w:rPr>
          <w:rFonts w:eastAsia="メイリオ" w:cs="ＭＳ Ｐゴシック"/>
          <w:color w:val="000000"/>
          <w:sz w:val="22"/>
          <w:lang w:val="en-US" w:eastAsia="ja-JP"/>
        </w:rPr>
        <w:t>systolic blood pressure</w:t>
      </w:r>
      <w:r w:rsidRPr="00396054">
        <w:rPr>
          <w:rFonts w:eastAsia="ＭＳ Ｐゴシック"/>
          <w:color w:val="000000"/>
          <w:sz w:val="22"/>
          <w:lang w:val="en-US"/>
        </w:rPr>
        <w:t>; AST: aspartate aminotransferase;</w:t>
      </w:r>
      <w:r w:rsidRPr="00396054">
        <w:rPr>
          <w:rFonts w:eastAsia="メイリオ"/>
          <w:color w:val="000000"/>
          <w:sz w:val="22"/>
          <w:lang w:val="en-US"/>
        </w:rPr>
        <w:t xml:space="preserve"> ALT: </w:t>
      </w:r>
      <w:r w:rsidRPr="00396054">
        <w:rPr>
          <w:rFonts w:eastAsia="ＭＳ Ｐゴシック"/>
          <w:color w:val="000000"/>
          <w:sz w:val="22"/>
          <w:lang w:val="en-US"/>
        </w:rPr>
        <w:t>alanine aminotransferase;</w:t>
      </w:r>
      <w:r w:rsidRPr="00396054">
        <w:rPr>
          <w:rFonts w:eastAsia="ＭＳ Ｐゴシック"/>
          <w:color w:val="000000"/>
          <w:sz w:val="22"/>
          <w:lang w:val="en-US" w:eastAsia="ja-JP"/>
        </w:rPr>
        <w:t xml:space="preserve"> </w:t>
      </w:r>
      <w:r w:rsidRPr="00396054">
        <w:rPr>
          <w:rFonts w:eastAsia="メイリオ"/>
          <w:color w:val="000000"/>
          <w:sz w:val="22"/>
          <w:lang w:val="en-US"/>
        </w:rPr>
        <w:t>Elapsed time:</w:t>
      </w:r>
      <w:r w:rsidRPr="00396054">
        <w:rPr>
          <w:rFonts w:eastAsia="メイリオ"/>
          <w:color w:val="000000"/>
          <w:sz w:val="22"/>
          <w:lang w:val="en-US" w:eastAsia="ja-JP"/>
        </w:rPr>
        <w:t xml:space="preserve"> </w:t>
      </w:r>
      <w:r w:rsidRPr="00396054">
        <w:rPr>
          <w:rFonts w:eastAsia="メイリオ" w:cs="ＭＳ Ｐゴシック"/>
          <w:color w:val="000000"/>
          <w:sz w:val="22"/>
          <w:lang w:val="en-US" w:eastAsia="ja-JP"/>
        </w:rPr>
        <w:t xml:space="preserve">elapsed time from baseline </w:t>
      </w:r>
      <w:proofErr w:type="spellStart"/>
      <w:r w:rsidRPr="00396054">
        <w:rPr>
          <w:rFonts w:eastAsia="メイリオ" w:cs="ＭＳ Ｐゴシック"/>
          <w:color w:val="000000"/>
          <w:sz w:val="22"/>
          <w:lang w:val="en-US" w:eastAsia="ja-JP"/>
        </w:rPr>
        <w:t>aPTT</w:t>
      </w:r>
      <w:proofErr w:type="spellEnd"/>
      <w:r w:rsidRPr="00396054">
        <w:rPr>
          <w:rFonts w:eastAsia="メイリオ" w:cs="ＭＳ Ｐゴシック"/>
          <w:color w:val="000000"/>
          <w:sz w:val="22"/>
          <w:lang w:val="en-US" w:eastAsia="ja-JP"/>
        </w:rPr>
        <w:t xml:space="preserve"> measurement to target </w:t>
      </w:r>
      <w:proofErr w:type="spellStart"/>
      <w:r w:rsidRPr="00396054">
        <w:rPr>
          <w:rFonts w:eastAsia="メイリオ" w:cs="ＭＳ Ｐゴシック"/>
          <w:color w:val="000000"/>
          <w:sz w:val="22"/>
          <w:lang w:val="en-US" w:eastAsia="ja-JP"/>
        </w:rPr>
        <w:t>aPTT</w:t>
      </w:r>
      <w:proofErr w:type="spellEnd"/>
      <w:r w:rsidRPr="00396054">
        <w:rPr>
          <w:rFonts w:eastAsia="メイリオ" w:cs="ＭＳ Ｐゴシック"/>
          <w:color w:val="000000"/>
          <w:sz w:val="22"/>
          <w:lang w:val="en-US" w:eastAsia="ja-JP"/>
        </w:rPr>
        <w:t xml:space="preserve"> measurement</w:t>
      </w:r>
      <w:r w:rsidRPr="00396054">
        <w:rPr>
          <w:rFonts w:eastAsia="メイリオ"/>
          <w:color w:val="000000"/>
          <w:sz w:val="22"/>
          <w:lang w:val="en-US"/>
        </w:rPr>
        <w:t xml:space="preserve">; </w:t>
      </w:r>
      <w:r w:rsidRPr="00396054">
        <w:rPr>
          <w:rFonts w:eastAsia="ＭＳ Ｐゴシック"/>
          <w:color w:val="000000"/>
          <w:sz w:val="22"/>
          <w:lang w:val="en-US"/>
        </w:rPr>
        <w:t>BHC before SA:</w:t>
      </w:r>
      <w:r w:rsidRPr="00396054">
        <w:rPr>
          <w:rFonts w:eastAsiaTheme="minorEastAsia"/>
          <w:sz w:val="22"/>
          <w:szCs w:val="22"/>
          <w:lang w:val="en-US"/>
        </w:rPr>
        <w:t xml:space="preserve"> blood heparin concentration before the starting point of administration</w:t>
      </w:r>
      <w:r w:rsidRPr="00396054">
        <w:rPr>
          <w:rFonts w:eastAsia="ＭＳ Ｐゴシック"/>
          <w:color w:val="000000"/>
          <w:sz w:val="22"/>
          <w:lang w:val="en-US"/>
        </w:rPr>
        <w:t xml:space="preserve">; ECMO: extracorporeal membrane oxygenation; TFV: </w:t>
      </w:r>
      <w:r w:rsidRPr="00396054">
        <w:rPr>
          <w:rFonts w:eastAsia="メイリオ" w:cs="ＭＳ Ｐゴシック"/>
          <w:color w:val="000000"/>
          <w:sz w:val="22"/>
          <w:lang w:val="en-US" w:eastAsia="ja-JP"/>
        </w:rPr>
        <w:t>total fluid volume</w:t>
      </w:r>
      <w:r w:rsidRPr="00396054">
        <w:rPr>
          <w:rFonts w:eastAsia="ＭＳ Ｐゴシック"/>
          <w:color w:val="000000"/>
          <w:sz w:val="22"/>
          <w:lang w:val="en-US"/>
        </w:rPr>
        <w:t>.</w:t>
      </w:r>
      <w:bookmarkEnd w:id="1"/>
    </w:p>
    <w:sectPr w:rsidR="00E767E6" w:rsidRPr="00157DE4" w:rsidSect="00AE0135">
      <w:type w:val="continuous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07EFF7" w14:textId="77777777" w:rsidR="005D40CE" w:rsidRDefault="005D40CE" w:rsidP="004B7920">
      <w:r>
        <w:separator/>
      </w:r>
    </w:p>
  </w:endnote>
  <w:endnote w:type="continuationSeparator" w:id="0">
    <w:p w14:paraId="0C4E109C" w14:textId="77777777" w:rsidR="005D40CE" w:rsidRDefault="005D40CE" w:rsidP="004B79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D87B64" w14:textId="77777777" w:rsidR="005D40CE" w:rsidRDefault="005D40CE" w:rsidP="004B7920">
      <w:r>
        <w:separator/>
      </w:r>
    </w:p>
  </w:footnote>
  <w:footnote w:type="continuationSeparator" w:id="0">
    <w:p w14:paraId="2A4D7FA9" w14:textId="77777777" w:rsidR="005D40CE" w:rsidRDefault="005D40CE" w:rsidP="004B79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7026B9EC"/>
    <w:lvl w:ilvl="0">
      <w:start w:val="1"/>
      <w:numFmt w:val="bullet"/>
      <w:pStyle w:val="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7BD272A"/>
    <w:multiLevelType w:val="hybridMultilevel"/>
    <w:tmpl w:val="51467958"/>
    <w:lvl w:ilvl="0" w:tplc="BD1E977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653ACDD8" w:tentative="1">
      <w:start w:val="1"/>
      <w:numFmt w:val="aiueoFullWidth"/>
      <w:lvlText w:val="(%2)"/>
      <w:lvlJc w:val="left"/>
      <w:pPr>
        <w:ind w:left="840" w:hanging="420"/>
      </w:pPr>
    </w:lvl>
    <w:lvl w:ilvl="2" w:tplc="84981F28" w:tentative="1">
      <w:start w:val="1"/>
      <w:numFmt w:val="decimalEnclosedCircle"/>
      <w:lvlText w:val="%3"/>
      <w:lvlJc w:val="left"/>
      <w:pPr>
        <w:ind w:left="1260" w:hanging="420"/>
      </w:pPr>
    </w:lvl>
    <w:lvl w:ilvl="3" w:tplc="BE0ED102" w:tentative="1">
      <w:start w:val="1"/>
      <w:numFmt w:val="decimal"/>
      <w:lvlText w:val="%4."/>
      <w:lvlJc w:val="left"/>
      <w:pPr>
        <w:ind w:left="1680" w:hanging="420"/>
      </w:pPr>
    </w:lvl>
    <w:lvl w:ilvl="4" w:tplc="D5E69634" w:tentative="1">
      <w:start w:val="1"/>
      <w:numFmt w:val="aiueoFullWidth"/>
      <w:lvlText w:val="(%5)"/>
      <w:lvlJc w:val="left"/>
      <w:pPr>
        <w:ind w:left="2100" w:hanging="420"/>
      </w:pPr>
    </w:lvl>
    <w:lvl w:ilvl="5" w:tplc="BD1C9374" w:tentative="1">
      <w:start w:val="1"/>
      <w:numFmt w:val="decimalEnclosedCircle"/>
      <w:lvlText w:val="%6"/>
      <w:lvlJc w:val="left"/>
      <w:pPr>
        <w:ind w:left="2520" w:hanging="420"/>
      </w:pPr>
    </w:lvl>
    <w:lvl w:ilvl="6" w:tplc="62A24FE0" w:tentative="1">
      <w:start w:val="1"/>
      <w:numFmt w:val="decimal"/>
      <w:lvlText w:val="%7."/>
      <w:lvlJc w:val="left"/>
      <w:pPr>
        <w:ind w:left="2940" w:hanging="420"/>
      </w:pPr>
    </w:lvl>
    <w:lvl w:ilvl="7" w:tplc="C4E07ED6" w:tentative="1">
      <w:start w:val="1"/>
      <w:numFmt w:val="aiueoFullWidth"/>
      <w:lvlText w:val="(%8)"/>
      <w:lvlJc w:val="left"/>
      <w:pPr>
        <w:ind w:left="3360" w:hanging="420"/>
      </w:pPr>
    </w:lvl>
    <w:lvl w:ilvl="8" w:tplc="348A139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7137252D"/>
    <w:multiLevelType w:val="hybridMultilevel"/>
    <w:tmpl w:val="B9081780"/>
    <w:lvl w:ilvl="0" w:tplc="9E86F872"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  <w:color w:val="222222"/>
      </w:rPr>
    </w:lvl>
    <w:lvl w:ilvl="1" w:tplc="EFCA9D4A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96C44FFE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2324A02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2D22A2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1A68683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B868215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A93024E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B3A0ADD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28B2051"/>
    <w:multiLevelType w:val="hybridMultilevel"/>
    <w:tmpl w:val="F098BACC"/>
    <w:lvl w:ilvl="0" w:tplc="FCA61C5E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C58E50C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777C438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6F60E8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202490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BAA41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823CCB1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126DE5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709A2CF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578712852">
    <w:abstractNumId w:val="2"/>
  </w:num>
  <w:num w:numId="2" w16cid:durableId="57703592">
    <w:abstractNumId w:val="3"/>
  </w:num>
  <w:num w:numId="3" w16cid:durableId="1665354258">
    <w:abstractNumId w:val="1"/>
  </w:num>
  <w:num w:numId="4" w16cid:durableId="7339395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840"/>
  <w:hyphenationZone w:val="42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520D"/>
    <w:rsid w:val="00001D37"/>
    <w:rsid w:val="00020A05"/>
    <w:rsid w:val="00020E15"/>
    <w:rsid w:val="0002797C"/>
    <w:rsid w:val="00031659"/>
    <w:rsid w:val="00044B6E"/>
    <w:rsid w:val="00044E18"/>
    <w:rsid w:val="000465EB"/>
    <w:rsid w:val="000522EE"/>
    <w:rsid w:val="00052CBA"/>
    <w:rsid w:val="00066D5F"/>
    <w:rsid w:val="000700B6"/>
    <w:rsid w:val="000735C1"/>
    <w:rsid w:val="0008408F"/>
    <w:rsid w:val="0008527A"/>
    <w:rsid w:val="00093210"/>
    <w:rsid w:val="00093A46"/>
    <w:rsid w:val="000A4A45"/>
    <w:rsid w:val="000A68E1"/>
    <w:rsid w:val="000B15D5"/>
    <w:rsid w:val="000B48CC"/>
    <w:rsid w:val="000B5F61"/>
    <w:rsid w:val="000B6462"/>
    <w:rsid w:val="000D502D"/>
    <w:rsid w:val="000E2E79"/>
    <w:rsid w:val="000E7514"/>
    <w:rsid w:val="000F2326"/>
    <w:rsid w:val="000F71BF"/>
    <w:rsid w:val="00101B57"/>
    <w:rsid w:val="001065C9"/>
    <w:rsid w:val="00107D0B"/>
    <w:rsid w:val="00110F56"/>
    <w:rsid w:val="00115F1C"/>
    <w:rsid w:val="0011621C"/>
    <w:rsid w:val="001207A0"/>
    <w:rsid w:val="0012142E"/>
    <w:rsid w:val="00122132"/>
    <w:rsid w:val="00127934"/>
    <w:rsid w:val="00131B01"/>
    <w:rsid w:val="00144D40"/>
    <w:rsid w:val="0014543A"/>
    <w:rsid w:val="00145DB4"/>
    <w:rsid w:val="00153992"/>
    <w:rsid w:val="00157DE4"/>
    <w:rsid w:val="00164F14"/>
    <w:rsid w:val="001652DF"/>
    <w:rsid w:val="00167003"/>
    <w:rsid w:val="00183B18"/>
    <w:rsid w:val="001908CC"/>
    <w:rsid w:val="001A0E1B"/>
    <w:rsid w:val="001A0EE5"/>
    <w:rsid w:val="001A3D1A"/>
    <w:rsid w:val="001A7772"/>
    <w:rsid w:val="001B1CFD"/>
    <w:rsid w:val="001B4879"/>
    <w:rsid w:val="001C069A"/>
    <w:rsid w:val="001C586C"/>
    <w:rsid w:val="001C5A25"/>
    <w:rsid w:val="001D47E8"/>
    <w:rsid w:val="001D5DFD"/>
    <w:rsid w:val="001D5FF1"/>
    <w:rsid w:val="001E262D"/>
    <w:rsid w:val="002011C5"/>
    <w:rsid w:val="0020290D"/>
    <w:rsid w:val="00203AC1"/>
    <w:rsid w:val="0020477A"/>
    <w:rsid w:val="00211CEC"/>
    <w:rsid w:val="0021406B"/>
    <w:rsid w:val="00215836"/>
    <w:rsid w:val="00223002"/>
    <w:rsid w:val="0022466F"/>
    <w:rsid w:val="00241C86"/>
    <w:rsid w:val="00247A08"/>
    <w:rsid w:val="00252A98"/>
    <w:rsid w:val="00252C59"/>
    <w:rsid w:val="00256B29"/>
    <w:rsid w:val="00263810"/>
    <w:rsid w:val="002650C7"/>
    <w:rsid w:val="00266C6E"/>
    <w:rsid w:val="002672C8"/>
    <w:rsid w:val="00275B30"/>
    <w:rsid w:val="00275D04"/>
    <w:rsid w:val="002831F1"/>
    <w:rsid w:val="00283BC2"/>
    <w:rsid w:val="00283F6A"/>
    <w:rsid w:val="002A05B4"/>
    <w:rsid w:val="002A3309"/>
    <w:rsid w:val="002A52BE"/>
    <w:rsid w:val="002B412C"/>
    <w:rsid w:val="002B41E1"/>
    <w:rsid w:val="002B4AAC"/>
    <w:rsid w:val="002C7315"/>
    <w:rsid w:val="002C77F0"/>
    <w:rsid w:val="002D3F1A"/>
    <w:rsid w:val="002D457A"/>
    <w:rsid w:val="002E0AE2"/>
    <w:rsid w:val="002E2F25"/>
    <w:rsid w:val="002E3D83"/>
    <w:rsid w:val="002F0042"/>
    <w:rsid w:val="002F31C3"/>
    <w:rsid w:val="00301EDF"/>
    <w:rsid w:val="0030253B"/>
    <w:rsid w:val="00302E3A"/>
    <w:rsid w:val="00303C22"/>
    <w:rsid w:val="00304F06"/>
    <w:rsid w:val="00310ACA"/>
    <w:rsid w:val="0032024A"/>
    <w:rsid w:val="00324B73"/>
    <w:rsid w:val="003353B6"/>
    <w:rsid w:val="00340B71"/>
    <w:rsid w:val="00341062"/>
    <w:rsid w:val="00342945"/>
    <w:rsid w:val="00344A56"/>
    <w:rsid w:val="00351621"/>
    <w:rsid w:val="00360829"/>
    <w:rsid w:val="0036083B"/>
    <w:rsid w:val="00361176"/>
    <w:rsid w:val="003613F1"/>
    <w:rsid w:val="0036269D"/>
    <w:rsid w:val="00367E0E"/>
    <w:rsid w:val="00374495"/>
    <w:rsid w:val="003801ED"/>
    <w:rsid w:val="003826CC"/>
    <w:rsid w:val="00392B09"/>
    <w:rsid w:val="00396054"/>
    <w:rsid w:val="003973EF"/>
    <w:rsid w:val="003A2F50"/>
    <w:rsid w:val="003A500E"/>
    <w:rsid w:val="003A62E3"/>
    <w:rsid w:val="003A6B7D"/>
    <w:rsid w:val="003B0968"/>
    <w:rsid w:val="003B2A29"/>
    <w:rsid w:val="003B6F52"/>
    <w:rsid w:val="003D02A4"/>
    <w:rsid w:val="003D0AB4"/>
    <w:rsid w:val="003D1D2B"/>
    <w:rsid w:val="003D35E1"/>
    <w:rsid w:val="003E18D2"/>
    <w:rsid w:val="003E59ED"/>
    <w:rsid w:val="003F030F"/>
    <w:rsid w:val="003F0D74"/>
    <w:rsid w:val="003F0F11"/>
    <w:rsid w:val="00406966"/>
    <w:rsid w:val="00410AEE"/>
    <w:rsid w:val="00413C58"/>
    <w:rsid w:val="004208F3"/>
    <w:rsid w:val="00423FC6"/>
    <w:rsid w:val="004305B7"/>
    <w:rsid w:val="00430F44"/>
    <w:rsid w:val="004322B0"/>
    <w:rsid w:val="00432546"/>
    <w:rsid w:val="0044133A"/>
    <w:rsid w:val="0044219E"/>
    <w:rsid w:val="0045699D"/>
    <w:rsid w:val="00460B62"/>
    <w:rsid w:val="00461D09"/>
    <w:rsid w:val="00471161"/>
    <w:rsid w:val="00473701"/>
    <w:rsid w:val="004771CD"/>
    <w:rsid w:val="00480024"/>
    <w:rsid w:val="00482CB5"/>
    <w:rsid w:val="00483F2E"/>
    <w:rsid w:val="00494BF4"/>
    <w:rsid w:val="004965B0"/>
    <w:rsid w:val="00496B88"/>
    <w:rsid w:val="004A1672"/>
    <w:rsid w:val="004A530A"/>
    <w:rsid w:val="004B1276"/>
    <w:rsid w:val="004B1A86"/>
    <w:rsid w:val="004B2399"/>
    <w:rsid w:val="004B7672"/>
    <w:rsid w:val="004B7920"/>
    <w:rsid w:val="004C1E24"/>
    <w:rsid w:val="004C6ED4"/>
    <w:rsid w:val="004C7D92"/>
    <w:rsid w:val="004E3647"/>
    <w:rsid w:val="004E58C2"/>
    <w:rsid w:val="004F0312"/>
    <w:rsid w:val="004F638F"/>
    <w:rsid w:val="004F6F11"/>
    <w:rsid w:val="00504635"/>
    <w:rsid w:val="00505865"/>
    <w:rsid w:val="00515C95"/>
    <w:rsid w:val="00517742"/>
    <w:rsid w:val="00523E1C"/>
    <w:rsid w:val="00526538"/>
    <w:rsid w:val="0053448D"/>
    <w:rsid w:val="00535C8A"/>
    <w:rsid w:val="00542413"/>
    <w:rsid w:val="005472B6"/>
    <w:rsid w:val="00552F93"/>
    <w:rsid w:val="005600C0"/>
    <w:rsid w:val="00567B5F"/>
    <w:rsid w:val="00574E0C"/>
    <w:rsid w:val="0057779F"/>
    <w:rsid w:val="005800F8"/>
    <w:rsid w:val="00583BAE"/>
    <w:rsid w:val="00587326"/>
    <w:rsid w:val="0059458D"/>
    <w:rsid w:val="00595140"/>
    <w:rsid w:val="00595197"/>
    <w:rsid w:val="00595CF8"/>
    <w:rsid w:val="005A0C0F"/>
    <w:rsid w:val="005A1042"/>
    <w:rsid w:val="005A324C"/>
    <w:rsid w:val="005A5D2A"/>
    <w:rsid w:val="005B281F"/>
    <w:rsid w:val="005B2BA0"/>
    <w:rsid w:val="005D09FE"/>
    <w:rsid w:val="005D3794"/>
    <w:rsid w:val="005D40CE"/>
    <w:rsid w:val="005D4EA7"/>
    <w:rsid w:val="005D787F"/>
    <w:rsid w:val="005E3FA0"/>
    <w:rsid w:val="005F0A83"/>
    <w:rsid w:val="005F2715"/>
    <w:rsid w:val="005F4F11"/>
    <w:rsid w:val="005F511C"/>
    <w:rsid w:val="005F7B2E"/>
    <w:rsid w:val="006102A8"/>
    <w:rsid w:val="00612CFF"/>
    <w:rsid w:val="00625071"/>
    <w:rsid w:val="0063163E"/>
    <w:rsid w:val="0063727E"/>
    <w:rsid w:val="00645FC1"/>
    <w:rsid w:val="006464E3"/>
    <w:rsid w:val="00651B04"/>
    <w:rsid w:val="00657A59"/>
    <w:rsid w:val="00660209"/>
    <w:rsid w:val="00662DA2"/>
    <w:rsid w:val="0066444C"/>
    <w:rsid w:val="00671F10"/>
    <w:rsid w:val="006726C9"/>
    <w:rsid w:val="00677DC7"/>
    <w:rsid w:val="00677DCF"/>
    <w:rsid w:val="00684F79"/>
    <w:rsid w:val="006860F6"/>
    <w:rsid w:val="00686E95"/>
    <w:rsid w:val="006B02E5"/>
    <w:rsid w:val="006C1C5D"/>
    <w:rsid w:val="006C6823"/>
    <w:rsid w:val="006D1F0E"/>
    <w:rsid w:val="006D6D8D"/>
    <w:rsid w:val="006E440C"/>
    <w:rsid w:val="006F3DD1"/>
    <w:rsid w:val="006F755B"/>
    <w:rsid w:val="007001C6"/>
    <w:rsid w:val="007030D4"/>
    <w:rsid w:val="00707390"/>
    <w:rsid w:val="007074B6"/>
    <w:rsid w:val="00707BA6"/>
    <w:rsid w:val="00711D6E"/>
    <w:rsid w:val="00714AFC"/>
    <w:rsid w:val="00722D59"/>
    <w:rsid w:val="00723F9A"/>
    <w:rsid w:val="00726BBA"/>
    <w:rsid w:val="00735458"/>
    <w:rsid w:val="007359B3"/>
    <w:rsid w:val="00741EBC"/>
    <w:rsid w:val="00743479"/>
    <w:rsid w:val="00751C8D"/>
    <w:rsid w:val="00755CB6"/>
    <w:rsid w:val="00755D9E"/>
    <w:rsid w:val="00755F9F"/>
    <w:rsid w:val="007641AF"/>
    <w:rsid w:val="007646F2"/>
    <w:rsid w:val="00770AEA"/>
    <w:rsid w:val="0077788F"/>
    <w:rsid w:val="00780CD4"/>
    <w:rsid w:val="007944FF"/>
    <w:rsid w:val="00794856"/>
    <w:rsid w:val="007A01E9"/>
    <w:rsid w:val="007A7264"/>
    <w:rsid w:val="007B28A9"/>
    <w:rsid w:val="007B3E5A"/>
    <w:rsid w:val="007B4C2B"/>
    <w:rsid w:val="007C51F8"/>
    <w:rsid w:val="007D3243"/>
    <w:rsid w:val="007D62BF"/>
    <w:rsid w:val="007E2ADF"/>
    <w:rsid w:val="007E6E8D"/>
    <w:rsid w:val="007F04D6"/>
    <w:rsid w:val="007F3CE9"/>
    <w:rsid w:val="007F4521"/>
    <w:rsid w:val="0080053C"/>
    <w:rsid w:val="00800CDE"/>
    <w:rsid w:val="00803233"/>
    <w:rsid w:val="00805F3B"/>
    <w:rsid w:val="008120D4"/>
    <w:rsid w:val="00814D37"/>
    <w:rsid w:val="00815084"/>
    <w:rsid w:val="00821C6A"/>
    <w:rsid w:val="00823EFD"/>
    <w:rsid w:val="00835C87"/>
    <w:rsid w:val="00842079"/>
    <w:rsid w:val="00843B01"/>
    <w:rsid w:val="00847BAD"/>
    <w:rsid w:val="0085205D"/>
    <w:rsid w:val="00852FFA"/>
    <w:rsid w:val="00865AD8"/>
    <w:rsid w:val="00866183"/>
    <w:rsid w:val="008714D2"/>
    <w:rsid w:val="008718BC"/>
    <w:rsid w:val="00873CEE"/>
    <w:rsid w:val="00874E74"/>
    <w:rsid w:val="008756E6"/>
    <w:rsid w:val="008831E5"/>
    <w:rsid w:val="00884875"/>
    <w:rsid w:val="00897CC5"/>
    <w:rsid w:val="008B38F4"/>
    <w:rsid w:val="008B6A03"/>
    <w:rsid w:val="008C0FB9"/>
    <w:rsid w:val="008C111C"/>
    <w:rsid w:val="008C2EF0"/>
    <w:rsid w:val="008D4986"/>
    <w:rsid w:val="008D5DE6"/>
    <w:rsid w:val="008D70AE"/>
    <w:rsid w:val="008E0414"/>
    <w:rsid w:val="008E1574"/>
    <w:rsid w:val="008F1A44"/>
    <w:rsid w:val="008F4551"/>
    <w:rsid w:val="008F61DB"/>
    <w:rsid w:val="008F7C48"/>
    <w:rsid w:val="00905D1A"/>
    <w:rsid w:val="0091200F"/>
    <w:rsid w:val="0092648C"/>
    <w:rsid w:val="0093248C"/>
    <w:rsid w:val="009374B2"/>
    <w:rsid w:val="0094064C"/>
    <w:rsid w:val="00947049"/>
    <w:rsid w:val="009508D5"/>
    <w:rsid w:val="009601C0"/>
    <w:rsid w:val="00960324"/>
    <w:rsid w:val="00965AA4"/>
    <w:rsid w:val="00984693"/>
    <w:rsid w:val="009847DC"/>
    <w:rsid w:val="00985F6E"/>
    <w:rsid w:val="009924C1"/>
    <w:rsid w:val="0099396B"/>
    <w:rsid w:val="00996E2B"/>
    <w:rsid w:val="009A0C9E"/>
    <w:rsid w:val="009A2975"/>
    <w:rsid w:val="009B2FBA"/>
    <w:rsid w:val="009B3BB1"/>
    <w:rsid w:val="009B58C4"/>
    <w:rsid w:val="009C096C"/>
    <w:rsid w:val="009C21A9"/>
    <w:rsid w:val="009C4E7E"/>
    <w:rsid w:val="009D3CB1"/>
    <w:rsid w:val="009E45FE"/>
    <w:rsid w:val="009E70C5"/>
    <w:rsid w:val="009F4AF0"/>
    <w:rsid w:val="00A01791"/>
    <w:rsid w:val="00A120A8"/>
    <w:rsid w:val="00A2195F"/>
    <w:rsid w:val="00A22FF8"/>
    <w:rsid w:val="00A26C7A"/>
    <w:rsid w:val="00A33560"/>
    <w:rsid w:val="00A43A40"/>
    <w:rsid w:val="00A43DAB"/>
    <w:rsid w:val="00A43EF4"/>
    <w:rsid w:val="00A532AF"/>
    <w:rsid w:val="00A615FC"/>
    <w:rsid w:val="00A7685B"/>
    <w:rsid w:val="00A7701D"/>
    <w:rsid w:val="00A862CA"/>
    <w:rsid w:val="00A90ADD"/>
    <w:rsid w:val="00A91BBE"/>
    <w:rsid w:val="00A93524"/>
    <w:rsid w:val="00A958B6"/>
    <w:rsid w:val="00AA285A"/>
    <w:rsid w:val="00AA59AD"/>
    <w:rsid w:val="00AB20F7"/>
    <w:rsid w:val="00AB7446"/>
    <w:rsid w:val="00AC0A4E"/>
    <w:rsid w:val="00AC0B40"/>
    <w:rsid w:val="00AC5584"/>
    <w:rsid w:val="00AD6AEC"/>
    <w:rsid w:val="00AD7C1E"/>
    <w:rsid w:val="00AE0135"/>
    <w:rsid w:val="00AE0518"/>
    <w:rsid w:val="00AE6D7E"/>
    <w:rsid w:val="00AF0ABA"/>
    <w:rsid w:val="00AF2BB9"/>
    <w:rsid w:val="00AF3939"/>
    <w:rsid w:val="00AF40E4"/>
    <w:rsid w:val="00B006CF"/>
    <w:rsid w:val="00B0074E"/>
    <w:rsid w:val="00B0265B"/>
    <w:rsid w:val="00B06D9D"/>
    <w:rsid w:val="00B1162D"/>
    <w:rsid w:val="00B13A54"/>
    <w:rsid w:val="00B14218"/>
    <w:rsid w:val="00B15A9A"/>
    <w:rsid w:val="00B17D16"/>
    <w:rsid w:val="00B229F9"/>
    <w:rsid w:val="00B2389F"/>
    <w:rsid w:val="00B27C48"/>
    <w:rsid w:val="00B3334E"/>
    <w:rsid w:val="00B353FD"/>
    <w:rsid w:val="00B3564B"/>
    <w:rsid w:val="00B400F6"/>
    <w:rsid w:val="00B41751"/>
    <w:rsid w:val="00B45E34"/>
    <w:rsid w:val="00B52061"/>
    <w:rsid w:val="00B567DA"/>
    <w:rsid w:val="00B65F5B"/>
    <w:rsid w:val="00B666A5"/>
    <w:rsid w:val="00B67F2F"/>
    <w:rsid w:val="00B86DB2"/>
    <w:rsid w:val="00B91CCC"/>
    <w:rsid w:val="00B92953"/>
    <w:rsid w:val="00B931A5"/>
    <w:rsid w:val="00B938CC"/>
    <w:rsid w:val="00BA0E41"/>
    <w:rsid w:val="00BA520D"/>
    <w:rsid w:val="00BA615E"/>
    <w:rsid w:val="00BA77E3"/>
    <w:rsid w:val="00BB1E33"/>
    <w:rsid w:val="00BB3DB4"/>
    <w:rsid w:val="00BC2C89"/>
    <w:rsid w:val="00BD2E44"/>
    <w:rsid w:val="00BD511E"/>
    <w:rsid w:val="00BF714A"/>
    <w:rsid w:val="00C11CFE"/>
    <w:rsid w:val="00C12891"/>
    <w:rsid w:val="00C15AFC"/>
    <w:rsid w:val="00C314AB"/>
    <w:rsid w:val="00C36E98"/>
    <w:rsid w:val="00C40189"/>
    <w:rsid w:val="00C40C52"/>
    <w:rsid w:val="00C46C24"/>
    <w:rsid w:val="00C47DC6"/>
    <w:rsid w:val="00C50638"/>
    <w:rsid w:val="00C5524C"/>
    <w:rsid w:val="00C641B8"/>
    <w:rsid w:val="00C67827"/>
    <w:rsid w:val="00C7295C"/>
    <w:rsid w:val="00C74094"/>
    <w:rsid w:val="00C74F36"/>
    <w:rsid w:val="00C8691A"/>
    <w:rsid w:val="00C90203"/>
    <w:rsid w:val="00C90722"/>
    <w:rsid w:val="00C90AC1"/>
    <w:rsid w:val="00C95883"/>
    <w:rsid w:val="00CA4243"/>
    <w:rsid w:val="00CA4EB8"/>
    <w:rsid w:val="00CA4F04"/>
    <w:rsid w:val="00CA52FE"/>
    <w:rsid w:val="00CB0090"/>
    <w:rsid w:val="00CB3B0E"/>
    <w:rsid w:val="00CB4B0D"/>
    <w:rsid w:val="00CC3889"/>
    <w:rsid w:val="00CC4649"/>
    <w:rsid w:val="00CD2955"/>
    <w:rsid w:val="00CD557C"/>
    <w:rsid w:val="00CD7B73"/>
    <w:rsid w:val="00CE49E3"/>
    <w:rsid w:val="00CE5260"/>
    <w:rsid w:val="00CE77C0"/>
    <w:rsid w:val="00CF2185"/>
    <w:rsid w:val="00CF37FE"/>
    <w:rsid w:val="00CF5CFC"/>
    <w:rsid w:val="00D06E62"/>
    <w:rsid w:val="00D10762"/>
    <w:rsid w:val="00D110A5"/>
    <w:rsid w:val="00D157A3"/>
    <w:rsid w:val="00D21076"/>
    <w:rsid w:val="00D21140"/>
    <w:rsid w:val="00D22E42"/>
    <w:rsid w:val="00D23053"/>
    <w:rsid w:val="00D30ABD"/>
    <w:rsid w:val="00D33C33"/>
    <w:rsid w:val="00D341F3"/>
    <w:rsid w:val="00D45006"/>
    <w:rsid w:val="00D536F6"/>
    <w:rsid w:val="00D55F0B"/>
    <w:rsid w:val="00D56652"/>
    <w:rsid w:val="00D568BC"/>
    <w:rsid w:val="00D62359"/>
    <w:rsid w:val="00D64E4B"/>
    <w:rsid w:val="00D679B7"/>
    <w:rsid w:val="00D803E9"/>
    <w:rsid w:val="00D82BF5"/>
    <w:rsid w:val="00D941E2"/>
    <w:rsid w:val="00D97161"/>
    <w:rsid w:val="00D97314"/>
    <w:rsid w:val="00DA2428"/>
    <w:rsid w:val="00DA507A"/>
    <w:rsid w:val="00DA6C8A"/>
    <w:rsid w:val="00DB4B9D"/>
    <w:rsid w:val="00DB7AA4"/>
    <w:rsid w:val="00DC14C0"/>
    <w:rsid w:val="00DC1A0C"/>
    <w:rsid w:val="00DC2823"/>
    <w:rsid w:val="00DF1077"/>
    <w:rsid w:val="00DF4675"/>
    <w:rsid w:val="00DF6504"/>
    <w:rsid w:val="00E00999"/>
    <w:rsid w:val="00E00CEB"/>
    <w:rsid w:val="00E01C9B"/>
    <w:rsid w:val="00E030C7"/>
    <w:rsid w:val="00E04E4C"/>
    <w:rsid w:val="00E05A5E"/>
    <w:rsid w:val="00E11F89"/>
    <w:rsid w:val="00E13248"/>
    <w:rsid w:val="00E3689B"/>
    <w:rsid w:val="00E36F23"/>
    <w:rsid w:val="00E44EE5"/>
    <w:rsid w:val="00E47B17"/>
    <w:rsid w:val="00E52839"/>
    <w:rsid w:val="00E54DAE"/>
    <w:rsid w:val="00E557AA"/>
    <w:rsid w:val="00E614C4"/>
    <w:rsid w:val="00E6275E"/>
    <w:rsid w:val="00E6335B"/>
    <w:rsid w:val="00E63C1F"/>
    <w:rsid w:val="00E64A88"/>
    <w:rsid w:val="00E72C75"/>
    <w:rsid w:val="00E748EA"/>
    <w:rsid w:val="00E749D1"/>
    <w:rsid w:val="00E75C4C"/>
    <w:rsid w:val="00E767E6"/>
    <w:rsid w:val="00E81C53"/>
    <w:rsid w:val="00E824CC"/>
    <w:rsid w:val="00E83ED5"/>
    <w:rsid w:val="00E853C6"/>
    <w:rsid w:val="00E86D3B"/>
    <w:rsid w:val="00E91EE2"/>
    <w:rsid w:val="00E93A29"/>
    <w:rsid w:val="00E93C50"/>
    <w:rsid w:val="00E962AD"/>
    <w:rsid w:val="00E968AA"/>
    <w:rsid w:val="00E97BA6"/>
    <w:rsid w:val="00EA15BE"/>
    <w:rsid w:val="00EA2566"/>
    <w:rsid w:val="00EA3ECB"/>
    <w:rsid w:val="00EA5462"/>
    <w:rsid w:val="00EA5918"/>
    <w:rsid w:val="00EA7ABC"/>
    <w:rsid w:val="00EB20A0"/>
    <w:rsid w:val="00EB24E3"/>
    <w:rsid w:val="00EB4E03"/>
    <w:rsid w:val="00EB621F"/>
    <w:rsid w:val="00EB735E"/>
    <w:rsid w:val="00EC3E64"/>
    <w:rsid w:val="00ED2FD2"/>
    <w:rsid w:val="00ED592F"/>
    <w:rsid w:val="00EE1349"/>
    <w:rsid w:val="00EE436D"/>
    <w:rsid w:val="00EE7947"/>
    <w:rsid w:val="00EF2A57"/>
    <w:rsid w:val="00F0289B"/>
    <w:rsid w:val="00F05450"/>
    <w:rsid w:val="00F06B7F"/>
    <w:rsid w:val="00F11F49"/>
    <w:rsid w:val="00F12E13"/>
    <w:rsid w:val="00F35FC6"/>
    <w:rsid w:val="00F379A7"/>
    <w:rsid w:val="00F413A1"/>
    <w:rsid w:val="00F43AB6"/>
    <w:rsid w:val="00F5023E"/>
    <w:rsid w:val="00F574CA"/>
    <w:rsid w:val="00F64309"/>
    <w:rsid w:val="00F656EF"/>
    <w:rsid w:val="00F66ED7"/>
    <w:rsid w:val="00F71565"/>
    <w:rsid w:val="00F71F57"/>
    <w:rsid w:val="00F749B0"/>
    <w:rsid w:val="00F75609"/>
    <w:rsid w:val="00F75684"/>
    <w:rsid w:val="00F822F2"/>
    <w:rsid w:val="00F8700B"/>
    <w:rsid w:val="00F90EF2"/>
    <w:rsid w:val="00F9459D"/>
    <w:rsid w:val="00F9595A"/>
    <w:rsid w:val="00FB0257"/>
    <w:rsid w:val="00FB36C8"/>
    <w:rsid w:val="00FB6724"/>
    <w:rsid w:val="00FC295D"/>
    <w:rsid w:val="00FD0472"/>
    <w:rsid w:val="00FD67FF"/>
    <w:rsid w:val="00FD7FE8"/>
    <w:rsid w:val="00FF2EB0"/>
    <w:rsid w:val="00FF3120"/>
    <w:rsid w:val="00FF450A"/>
    <w:rsid w:val="00FF788F"/>
    <w:rsid w:val="06F593C9"/>
    <w:rsid w:val="260CAC4E"/>
    <w:rsid w:val="2FB592A7"/>
    <w:rsid w:val="7726F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1A0FEEE"/>
  <w15:chartTrackingRefBased/>
  <w15:docId w15:val="{4F92478F-0F26-4F77-AB5E-07D93D0D8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E767E6"/>
    <w:rPr>
      <w:rFonts w:ascii="Times New Roman" w:eastAsia="Times New Roman" w:hAnsi="Times New Roman" w:cs="Times New Roman"/>
      <w:kern w:val="0"/>
      <w:sz w:val="24"/>
      <w:szCs w:val="24"/>
      <w:lang w:val="en-IN" w:eastAsia="en-GB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rsid w:val="002246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0"/>
    <w:link w:val="a6"/>
    <w:uiPriority w:val="99"/>
    <w:unhideWhenUsed/>
    <w:rsid w:val="00905D1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ja-JP"/>
    </w:rPr>
  </w:style>
  <w:style w:type="character" w:customStyle="1" w:styleId="a6">
    <w:name w:val="ヘッダー (文字)"/>
    <w:basedOn w:val="a1"/>
    <w:link w:val="a5"/>
    <w:uiPriority w:val="99"/>
    <w:rsid w:val="00905D1A"/>
  </w:style>
  <w:style w:type="paragraph" w:styleId="a7">
    <w:name w:val="footer"/>
    <w:basedOn w:val="a0"/>
    <w:link w:val="a8"/>
    <w:uiPriority w:val="99"/>
    <w:unhideWhenUsed/>
    <w:rsid w:val="00905D1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ja-JP"/>
    </w:rPr>
  </w:style>
  <w:style w:type="character" w:customStyle="1" w:styleId="a8">
    <w:name w:val="フッター (文字)"/>
    <w:basedOn w:val="a1"/>
    <w:link w:val="a7"/>
    <w:uiPriority w:val="99"/>
    <w:rsid w:val="00905D1A"/>
  </w:style>
  <w:style w:type="paragraph" w:styleId="Web">
    <w:name w:val="Normal (Web)"/>
    <w:basedOn w:val="a0"/>
    <w:uiPriority w:val="99"/>
    <w:semiHidden/>
    <w:unhideWhenUsed/>
    <w:rsid w:val="00CA4243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styleId="a9">
    <w:name w:val="List Paragraph"/>
    <w:basedOn w:val="a0"/>
    <w:uiPriority w:val="34"/>
    <w:qFormat/>
    <w:rsid w:val="00473701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ja-JP"/>
    </w:rPr>
  </w:style>
  <w:style w:type="paragraph" w:customStyle="1" w:styleId="Default">
    <w:name w:val="Default"/>
    <w:rsid w:val="00E93A29"/>
    <w:pPr>
      <w:widowControl w:val="0"/>
      <w:autoSpaceDE w:val="0"/>
      <w:autoSpaceDN w:val="0"/>
      <w:adjustRightInd w:val="0"/>
    </w:pPr>
    <w:rPr>
      <w:rFonts w:ascii="ＭＳ Ｐゴシック" w:eastAsia="ＭＳ Ｐゴシック" w:cs="ＭＳ Ｐゴシック"/>
      <w:color w:val="000000"/>
      <w:kern w:val="0"/>
      <w:sz w:val="24"/>
      <w:szCs w:val="24"/>
    </w:rPr>
  </w:style>
  <w:style w:type="paragraph" w:styleId="aa">
    <w:name w:val="Balloon Text"/>
    <w:basedOn w:val="a0"/>
    <w:link w:val="ab"/>
    <w:uiPriority w:val="99"/>
    <w:semiHidden/>
    <w:unhideWhenUsed/>
    <w:rsid w:val="00A93524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1"/>
    <w:link w:val="aa"/>
    <w:uiPriority w:val="99"/>
    <w:semiHidden/>
    <w:rsid w:val="00A93524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1"/>
    <w:unhideWhenUsed/>
    <w:rsid w:val="005F2715"/>
    <w:rPr>
      <w:sz w:val="18"/>
      <w:szCs w:val="18"/>
    </w:rPr>
  </w:style>
  <w:style w:type="paragraph" w:styleId="ad">
    <w:name w:val="annotation text"/>
    <w:basedOn w:val="a0"/>
    <w:link w:val="ae"/>
    <w:unhideWhenUsed/>
    <w:rsid w:val="005F2715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  <w:lang w:val="en-US" w:eastAsia="ja-JP"/>
    </w:rPr>
  </w:style>
  <w:style w:type="character" w:customStyle="1" w:styleId="ae">
    <w:name w:val="コメント文字列 (文字)"/>
    <w:basedOn w:val="a1"/>
    <w:link w:val="ad"/>
    <w:rsid w:val="005F2715"/>
  </w:style>
  <w:style w:type="paragraph" w:styleId="af">
    <w:name w:val="annotation subject"/>
    <w:basedOn w:val="ad"/>
    <w:next w:val="ad"/>
    <w:link w:val="af0"/>
    <w:uiPriority w:val="99"/>
    <w:semiHidden/>
    <w:unhideWhenUsed/>
    <w:rsid w:val="005F2715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5F2715"/>
    <w:rPr>
      <w:b/>
      <w:bCs/>
    </w:rPr>
  </w:style>
  <w:style w:type="character" w:styleId="af1">
    <w:name w:val="Strong"/>
    <w:basedOn w:val="a1"/>
    <w:uiPriority w:val="22"/>
    <w:qFormat/>
    <w:rsid w:val="00B91CCC"/>
    <w:rPr>
      <w:b/>
      <w:bCs/>
    </w:rPr>
  </w:style>
  <w:style w:type="character" w:styleId="af2">
    <w:name w:val="Hyperlink"/>
    <w:basedOn w:val="a1"/>
    <w:uiPriority w:val="99"/>
    <w:semiHidden/>
    <w:unhideWhenUsed/>
    <w:rsid w:val="00183B18"/>
    <w:rPr>
      <w:color w:val="0000FF"/>
      <w:u w:val="single"/>
    </w:rPr>
  </w:style>
  <w:style w:type="table" w:customStyle="1" w:styleId="1">
    <w:name w:val="表 (格子)1"/>
    <w:basedOn w:val="a2"/>
    <w:next w:val="a4"/>
    <w:rsid w:val="00110F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1A0EE5"/>
  </w:style>
  <w:style w:type="paragraph" w:styleId="a">
    <w:name w:val="List Bullet"/>
    <w:basedOn w:val="a0"/>
    <w:uiPriority w:val="99"/>
    <w:unhideWhenUsed/>
    <w:rsid w:val="004A1672"/>
    <w:pPr>
      <w:numPr>
        <w:numId w:val="4"/>
      </w:numPr>
      <w:spacing w:after="200" w:line="276" w:lineRule="auto"/>
      <w:contextualSpacing/>
    </w:pPr>
    <w:rPr>
      <w:rFonts w:eastAsiaTheme="minorHAnsi" w:cstheme="minorBidi"/>
      <w:szCs w:val="22"/>
      <w:lang w:val="en-US" w:eastAsia="en-US"/>
    </w:rPr>
  </w:style>
  <w:style w:type="table" w:customStyle="1" w:styleId="2">
    <w:name w:val="表 (格子)2"/>
    <w:basedOn w:val="a2"/>
    <w:next w:val="a4"/>
    <w:uiPriority w:val="39"/>
    <w:rsid w:val="003826CC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">
    <w:name w:val="Plain Table 1"/>
    <w:basedOn w:val="a2"/>
    <w:uiPriority w:val="41"/>
    <w:rsid w:val="005F511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8A2BA83FF345C14DA36D564A2565FFE0" ma:contentTypeVersion="12" ma:contentTypeDescription="新しいドキュメントを作成します。" ma:contentTypeScope="" ma:versionID="f3318948db533f7b8d44cd5cbbbc2554">
  <xsd:schema xmlns:xsd="http://www.w3.org/2001/XMLSchema" xmlns:xs="http://www.w3.org/2001/XMLSchema" xmlns:p="http://schemas.microsoft.com/office/2006/metadata/properties" xmlns:ns2="1e656d33-60dd-448a-a474-c9a70f3303d8" xmlns:ns3="626e0a69-a963-4490-b247-8337acaa1969" targetNamespace="http://schemas.microsoft.com/office/2006/metadata/properties" ma:root="true" ma:fieldsID="853988eb6a8a6760b655302700627da0" ns2:_="" ns3:_="">
    <xsd:import namespace="1e656d33-60dd-448a-a474-c9a70f3303d8"/>
    <xsd:import namespace="626e0a69-a963-4490-b247-8337acaa196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656d33-60dd-448a-a474-c9a70f3303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6e0a69-a963-4490-b247-8337acaa196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 (1)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FD3C0EF-4206-4F33-8676-C08AFDB822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656d33-60dd-448a-a474-c9a70f3303d8"/>
    <ds:schemaRef ds:uri="626e0a69-a963-4490-b247-8337acaa19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69FBBD0-6990-4C61-A8F9-5568C01DE6F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E61870F-4C5E-4177-BDC9-7393E4E3524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FB3F766-9F9E-457F-A927-B8426E84728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直 神尾</dc:creator>
  <cp:lastModifiedBy>神尾 直</cp:lastModifiedBy>
  <cp:revision>7</cp:revision>
  <dcterms:created xsi:type="dcterms:W3CDTF">2025-03-13T02:20:00Z</dcterms:created>
  <dcterms:modified xsi:type="dcterms:W3CDTF">2025-07-11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2BA83FF345C14DA36D564A2565FFE0</vt:lpwstr>
  </property>
  <property fmtid="{D5CDD505-2E9C-101B-9397-08002B2CF9AE}" pid="3" name="GrammarlyDocumentId">
    <vt:lpwstr>ccc38d4d2dfc98a1ddd40f2488c8b5f862393213019a1e544e920b4ced160246</vt:lpwstr>
  </property>
</Properties>
</file>